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:</w:t>
      </w:r>
      <w:r>
        <w:rPr>
          <w:rFonts w:cs="Times New Roman" w:ascii="Times New Roman" w:hAnsi="Times New Roman"/>
        </w:rPr>
        <w:t xml:space="preserve"> WBC count comparison in the laboratory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6920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00"/>
        <w:gridCol w:w="1740"/>
        <w:gridCol w:w="1740"/>
        <w:gridCol w:w="2340"/>
      </w:tblGrid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fi-FI" w:eastAsia="fi-FI"/>
              </w:rPr>
              <w:t>Test No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fi-FI" w:eastAsia="fi-FI"/>
              </w:rPr>
              <w:t>WBC POC (E9/L)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fi-FI" w:eastAsia="fi-FI"/>
              </w:rPr>
              <w:t>WBC LAB (E9/L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1,2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1,9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7,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6,3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4,7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,7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,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3,9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3,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8,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7,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,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,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,3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,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9,7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9,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0,3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0,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,8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,9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5,1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,2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micro-volume sample</w:t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,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,1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,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,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9,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,5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,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,2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,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4,9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4,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3,9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3,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8,1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7,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micro-volume sample</w:t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5,5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2,6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micro-volume sample</w:t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3,2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3,3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micro-volume sample</w:t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,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,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micro-volume sample</w:t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5,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4,0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micro-volume sample</w:t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7,0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7,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6,4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9,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9,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,6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,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micro-volume sample</w:t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,6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,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micro-volume sample</w:t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1,7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9,3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micro-volume sample</w:t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,9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,8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micro-volume sample</w:t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,2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,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micro-volume sample</w:t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5,1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5,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6,4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5,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7,1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6,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9,4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5,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micro-volume sample</w:t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,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5,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micro-volume sample</w:t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,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micro-volume sample</w:t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gt;3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1,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gt;3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8,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6,7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6,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2,5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2,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6,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9,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8,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9,5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0,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micro-volume sample</w:t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,6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,4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micro-volume sample</w:t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,7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,4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micro-volume sample</w:t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8,4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8,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4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7,7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7,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5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2,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2,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5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9,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9,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5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6,8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6,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5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,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1,8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micro-volume sample</w:t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5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3,9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micro-volume sample</w:t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5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,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2,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micro-volume sample</w:t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5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1,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0,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5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8,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8,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5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5,7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6,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5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9,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8,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6,5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5,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1,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4,0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micro-volume sample</w:t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5,4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5,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&gt;3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1,4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micro-volume sample</w:t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,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,2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micro-volume sample</w:t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6,3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micro-volume sample</w:t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9,1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8,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8,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7,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8,2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7,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8,5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7,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1,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21,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7,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6,5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9,5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9,5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8,4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18,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6,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,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,7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8,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</w:tr>
      <w:tr>
        <w:trPr>
          <w:trHeight w:val="26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7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,3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  <w:t>3,4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i-FI"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i-FI" w:eastAsia="fi-FI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Kappaleenoletuskirjasin">
    <w:name w:val="Kappaleen oletuskirjasin"/>
    <w:qFormat/>
    <w:rPr/>
  </w:style>
  <w:style w:type="character" w:styleId="Kappaleenoletuskirjasin1">
    <w:name w:val="Kappaleen oletuskirjasin1"/>
    <w:qFormat/>
    <w:rPr/>
  </w:style>
  <w:style w:type="character" w:styleId="WWKappaleenoletuskirjasin1">
    <w:name w:val="WW-Kappaleen oletuskirjasin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9T07:16:00Z</dcterms:created>
  <dc:creator>Lauri Ivaska</dc:creator>
  <dc:description/>
  <cp:keywords/>
  <dc:language>en-US</dc:language>
  <cp:lastModifiedBy>Lauri Ivaska</cp:lastModifiedBy>
  <dcterms:modified xsi:type="dcterms:W3CDTF">2014-12-29T08:30:00Z</dcterms:modified>
  <cp:revision>3</cp:revision>
  <dc:subject/>
  <dc:title/>
</cp:coreProperties>
</file>